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B7FC0D" w14:textId="77777777" w:rsidR="007D74DF" w:rsidRPr="007D74DF" w:rsidRDefault="007D74DF" w:rsidP="00995B9F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tbl>
      <w:tblPr>
        <w:tblW w:w="8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0"/>
        <w:gridCol w:w="2150"/>
        <w:gridCol w:w="2330"/>
        <w:gridCol w:w="2330"/>
      </w:tblGrid>
      <w:tr w:rsidR="00B87E4D" w:rsidRPr="007D74DF" w14:paraId="01817DB8" w14:textId="77777777" w:rsidTr="00496BE3">
        <w:trPr>
          <w:trHeight w:val="912"/>
        </w:trPr>
        <w:tc>
          <w:tcPr>
            <w:tcW w:w="4300" w:type="dxa"/>
            <w:gridSpan w:val="2"/>
            <w:shd w:val="clear" w:color="auto" w:fill="auto"/>
            <w:hideMark/>
          </w:tcPr>
          <w:p w14:paraId="1EA7CB22" w14:textId="77777777" w:rsidR="00B87E4D" w:rsidRPr="007D74DF" w:rsidRDefault="00B87E4D" w:rsidP="00496B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Genes that may inhibit reprogramming and downregulated simultaneously in our RNA-seq dataset </w:t>
            </w:r>
          </w:p>
        </w:tc>
        <w:tc>
          <w:tcPr>
            <w:tcW w:w="4660" w:type="dxa"/>
            <w:gridSpan w:val="2"/>
            <w:shd w:val="clear" w:color="auto" w:fill="auto"/>
            <w:hideMark/>
          </w:tcPr>
          <w:p w14:paraId="2628ACFF" w14:textId="77777777" w:rsidR="00B87E4D" w:rsidRPr="007D74DF" w:rsidRDefault="00B87E4D" w:rsidP="00496B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Genes that may facilitate reprogramming and upregulated simultaneously in our RNA-seq dataset </w:t>
            </w:r>
          </w:p>
        </w:tc>
      </w:tr>
      <w:tr w:rsidR="00B87E4D" w:rsidRPr="007D74DF" w14:paraId="0BC466A8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FC0AF78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ay 4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E186E33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ay 8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A489D81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ay 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ECF24D3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ay 8</w:t>
            </w:r>
          </w:p>
        </w:tc>
      </w:tr>
      <w:tr w:rsidR="00B87E4D" w:rsidRPr="007D74DF" w14:paraId="436B71C5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8A2F0C2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g2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DFAFF04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x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11633AA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l3d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BC8DA4C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l3d3</w:t>
            </w:r>
          </w:p>
        </w:tc>
      </w:tr>
      <w:tr w:rsidR="00B87E4D" w:rsidRPr="007D74DF" w14:paraId="6536B091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BF87C72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rx1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6CAC7C7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rx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C5EF722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d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23BA507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1d</w:t>
            </w:r>
          </w:p>
        </w:tc>
      </w:tr>
      <w:tr w:rsidR="00B87E4D" w:rsidRPr="007D74DF" w14:paraId="0D445B17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E209F43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i2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48ABF75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6a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9DFB78F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rb</w:t>
            </w:r>
            <w:proofErr w:type="spellEnd"/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691AA70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zl</w:t>
            </w:r>
            <w:proofErr w:type="spellEnd"/>
          </w:p>
        </w:tc>
      </w:tr>
      <w:tr w:rsidR="00B87E4D" w:rsidRPr="007D74DF" w14:paraId="57ED3BC6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2673103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6a2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BD007A6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g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6C230B1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28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2D2B16C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d1</w:t>
            </w:r>
          </w:p>
        </w:tc>
      </w:tr>
      <w:tr w:rsidR="00B87E4D" w:rsidRPr="007D74DF" w14:paraId="1F01BC4F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31AF5F8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C5AF92A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g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915CACD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1a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411EEC4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a4</w:t>
            </w:r>
          </w:p>
        </w:tc>
      </w:tr>
      <w:tr w:rsidR="00B87E4D" w:rsidRPr="007D74DF" w14:paraId="21A83880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0A1D3C8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a1g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B465228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a1g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3CAB2B4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a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2368C11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rb</w:t>
            </w:r>
            <w:proofErr w:type="spellEnd"/>
          </w:p>
        </w:tc>
      </w:tr>
      <w:tr w:rsidR="00B87E4D" w:rsidRPr="007D74DF" w14:paraId="0E98D198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D8C558D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ox2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BBACDE7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879DBED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ar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5F6F81A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a2</w:t>
            </w:r>
          </w:p>
        </w:tc>
      </w:tr>
      <w:tr w:rsidR="00B87E4D" w:rsidRPr="007D74DF" w14:paraId="7D3702B2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7AD6706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ad2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2560A7F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ox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9DDA89D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7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79A8040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b6b</w:t>
            </w:r>
          </w:p>
        </w:tc>
      </w:tr>
      <w:tr w:rsidR="00B87E4D" w:rsidRPr="007D74DF" w14:paraId="5D557540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26F52C9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3C7C70E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ad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22C3C5A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dgf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614217C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p42</w:t>
            </w:r>
          </w:p>
        </w:tc>
      </w:tr>
      <w:tr w:rsidR="00B87E4D" w:rsidRPr="007D74DF" w14:paraId="51E71555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28004F9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44B8D6F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17DD862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tf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3E2E139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x2</w:t>
            </w:r>
          </w:p>
        </w:tc>
      </w:tr>
      <w:tr w:rsidR="00B87E4D" w:rsidRPr="007D74DF" w14:paraId="2D0439DE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92A3E9D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4B0D39E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EB33249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dn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B9CE4D9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l9b</w:t>
            </w:r>
          </w:p>
        </w:tc>
      </w:tr>
      <w:tr w:rsidR="00B87E4D" w:rsidRPr="007D74DF" w14:paraId="62B64541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62CB5BE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C45076D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F3AAC6E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lr</w:t>
            </w:r>
            <w:proofErr w:type="spellEnd"/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8F5A48B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ir1</w:t>
            </w:r>
          </w:p>
        </w:tc>
      </w:tr>
      <w:tr w:rsidR="00B87E4D" w:rsidRPr="007D74DF" w14:paraId="0CD6B7FA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58BC9E0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ECC4222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D11EF30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rg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411E04D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lr</w:t>
            </w:r>
            <w:proofErr w:type="spellEnd"/>
          </w:p>
        </w:tc>
      </w:tr>
      <w:tr w:rsidR="00B87E4D" w:rsidRPr="007D74DF" w14:paraId="303EB16D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45CA8AB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1BF8077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AB00E9F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9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F2DEF35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28a</w:t>
            </w:r>
          </w:p>
        </w:tc>
      </w:tr>
      <w:tr w:rsidR="00B87E4D" w:rsidRPr="007D74DF" w14:paraId="7513D483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0296F06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0951D83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399E674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8sia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22AF55D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tf1</w:t>
            </w:r>
          </w:p>
        </w:tc>
      </w:tr>
      <w:tr w:rsidR="00B87E4D" w:rsidRPr="007D74DF" w14:paraId="00E3B25B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4CC9CCE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8A83E04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95FD541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p4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C84E220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dgf1</w:t>
            </w:r>
          </w:p>
        </w:tc>
      </w:tr>
      <w:tr w:rsidR="00B87E4D" w:rsidRPr="007D74DF" w14:paraId="34E4E68F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A3E0089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7A75971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A1F28E7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7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87112A4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mbt2</w:t>
            </w:r>
          </w:p>
        </w:tc>
      </w:tr>
      <w:tr w:rsidR="00B87E4D" w:rsidRPr="007D74DF" w14:paraId="2EE0C91E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C6DD2A4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C36BD7D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B102B11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b6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6511007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k</w:t>
            </w:r>
            <w:proofErr w:type="spellEnd"/>
          </w:p>
        </w:tc>
      </w:tr>
      <w:tr w:rsidR="00B87E4D" w:rsidRPr="007D74DF" w14:paraId="5785E8B4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0903EF2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8CB827C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259AE34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b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57D006A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9a</w:t>
            </w:r>
          </w:p>
        </w:tc>
      </w:tr>
      <w:tr w:rsidR="00B87E4D" w:rsidRPr="007D74DF" w14:paraId="2B163F62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73D2785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021E2E6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F0A5343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s8l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A293D02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tn</w:t>
            </w:r>
            <w:proofErr w:type="spellEnd"/>
          </w:p>
        </w:tc>
      </w:tr>
      <w:tr w:rsidR="00B87E4D" w:rsidRPr="007D74DF" w14:paraId="72B7A673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F8A5B49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9DCBA57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3E565A3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3e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278E361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x58</w:t>
            </w:r>
          </w:p>
        </w:tc>
      </w:tr>
      <w:tr w:rsidR="00B87E4D" w:rsidRPr="007D74DF" w14:paraId="7C9F64F8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A797C0D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198A2E9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7AEBA96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aip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538BC5F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3</w:t>
            </w:r>
          </w:p>
        </w:tc>
      </w:tr>
      <w:tr w:rsidR="00B87E4D" w:rsidRPr="007D74DF" w14:paraId="65979040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9F183D8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15BB1CA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5C04E54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dn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D89ABFB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7b</w:t>
            </w:r>
          </w:p>
        </w:tc>
      </w:tr>
      <w:tr w:rsidR="00B87E4D" w:rsidRPr="007D74DF" w14:paraId="77A2990F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285DFD0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4E7EC00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055BA1C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3D1832F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dal</w:t>
            </w:r>
          </w:p>
        </w:tc>
      </w:tr>
      <w:tr w:rsidR="00B87E4D" w:rsidRPr="007D74DF" w14:paraId="1B847F73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3D6BF5F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0788125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9FF35EB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EC44B2C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rg</w:t>
            </w:r>
          </w:p>
        </w:tc>
      </w:tr>
      <w:tr w:rsidR="00B87E4D" w:rsidRPr="007D74DF" w14:paraId="2C3A6100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51A158D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4B99399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E601219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k</w:t>
            </w:r>
            <w:proofErr w:type="spellEnd"/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6A327CB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f7</w:t>
            </w:r>
          </w:p>
        </w:tc>
      </w:tr>
      <w:tr w:rsidR="00B87E4D" w:rsidRPr="007D74DF" w14:paraId="0301FB56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6A81710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989A765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0E7745C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rx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A679668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1</w:t>
            </w:r>
          </w:p>
        </w:tc>
      </w:tr>
      <w:tr w:rsidR="00B87E4D" w:rsidRPr="007D74DF" w14:paraId="67633D1F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E13D23A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974FFEB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88ACD15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l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FEAA259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asl1</w:t>
            </w:r>
          </w:p>
        </w:tc>
      </w:tr>
      <w:tr w:rsidR="00B87E4D" w:rsidRPr="007D74DF" w14:paraId="3BB21F5C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52CB3CA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EFA2AF0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E4E423B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B4FB3D0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k</w:t>
            </w:r>
            <w:proofErr w:type="spellEnd"/>
          </w:p>
        </w:tc>
      </w:tr>
      <w:tr w:rsidR="00B87E4D" w:rsidRPr="007D74DF" w14:paraId="045F33B2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B69DC5F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737FB15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9A834E9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502B824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3f</w:t>
            </w:r>
          </w:p>
        </w:tc>
      </w:tr>
      <w:tr w:rsidR="00B87E4D" w:rsidRPr="007D74DF" w14:paraId="1CF7F402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34ED575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25FC046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E5FFDF1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x58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39DEF73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3e</w:t>
            </w:r>
          </w:p>
        </w:tc>
      </w:tr>
      <w:tr w:rsidR="00B87E4D" w:rsidRPr="007D74DF" w14:paraId="62147AF2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F58B369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8E7B64F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C49D595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dal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79389A6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l4</w:t>
            </w:r>
          </w:p>
        </w:tc>
      </w:tr>
      <w:tr w:rsidR="00B87E4D" w:rsidRPr="007D74DF" w14:paraId="317C3380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6BD875B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FFE880B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2B613F9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cam</w:t>
            </w:r>
            <w:proofErr w:type="spellEnd"/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E28E23D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dn4</w:t>
            </w:r>
          </w:p>
        </w:tc>
      </w:tr>
      <w:tr w:rsidR="00B87E4D" w:rsidRPr="007D74DF" w14:paraId="76B9C667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4D07A5D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CF2F27D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F4D81CD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vb</w:t>
            </w:r>
            <w:proofErr w:type="spellEnd"/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B794785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1a3</w:t>
            </w:r>
          </w:p>
        </w:tc>
      </w:tr>
      <w:tr w:rsidR="00B87E4D" w:rsidRPr="007D74DF" w14:paraId="37927C9D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FFD5ED2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62B6C70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AEBEFD7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p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85CB4D8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b2</w:t>
            </w:r>
          </w:p>
        </w:tc>
      </w:tr>
      <w:tr w:rsidR="00B87E4D" w:rsidRPr="007D74DF" w14:paraId="269A20B8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9C36B14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8EFA227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C2C7B60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dn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185D71C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8sia1</w:t>
            </w:r>
          </w:p>
        </w:tc>
      </w:tr>
      <w:tr w:rsidR="00B87E4D" w:rsidRPr="007D74DF" w14:paraId="57A9AACF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1E5FAA1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ECCA669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C1905A1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g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6F9C93B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f3</w:t>
            </w:r>
          </w:p>
        </w:tc>
      </w:tr>
      <w:tr w:rsidR="00B87E4D" w:rsidRPr="007D74DF" w14:paraId="0BCB1F21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30AA0E4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9CB0E90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DFA8BF2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71f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FD79063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tl</w:t>
            </w:r>
            <w:proofErr w:type="spellEnd"/>
          </w:p>
        </w:tc>
      </w:tr>
      <w:tr w:rsidR="00B87E4D" w:rsidRPr="007D74DF" w14:paraId="45C42520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A75DD87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6C041C8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8A88944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hhadh</w:t>
            </w:r>
            <w:proofErr w:type="spellEnd"/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4A70051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c</w:t>
            </w:r>
          </w:p>
        </w:tc>
      </w:tr>
      <w:tr w:rsidR="00B87E4D" w:rsidRPr="007D74DF" w14:paraId="45273E8E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0D126A7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2C488F8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8C763B2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4484FB8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m2</w:t>
            </w:r>
          </w:p>
        </w:tc>
      </w:tr>
      <w:tr w:rsidR="00B87E4D" w:rsidRPr="007D74DF" w14:paraId="1A5E7B79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D9798F8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BD40B3C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0BFA58E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d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33F3199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1</w:t>
            </w:r>
          </w:p>
        </w:tc>
      </w:tr>
      <w:tr w:rsidR="00B87E4D" w:rsidRPr="007D74DF" w14:paraId="5C4DA525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5B38FF9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4A71414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8BA2E30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mbt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98AC8FE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7E4D" w:rsidRPr="007D74DF" w14:paraId="5146BF75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9C5536F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21E9EBF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BBCBB8F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m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274434D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7E4D" w:rsidRPr="007D74DF" w14:paraId="5F2BDBC4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22BC738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4866F69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46CCE3C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r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D30AB63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7E4D" w:rsidRPr="007D74DF" w14:paraId="6FE8E887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09AD023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E2F91B4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1F568B4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ln</w:t>
            </w:r>
            <w:proofErr w:type="spellEnd"/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EBE91B6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7E4D" w:rsidRPr="007D74DF" w14:paraId="0ED8F50B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52D7528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BF471F2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BC438C3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n1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1C2879A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7E4D" w:rsidRPr="007D74DF" w14:paraId="7092D1D6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43D4F29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F129929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78A7562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xb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5C63959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7E4D" w:rsidRPr="007D74DF" w14:paraId="6E7F00F3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B88FC06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13940A1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C714125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d5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FDD0E6B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7E4D" w:rsidRPr="007D74DF" w14:paraId="45329D35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9546191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52FB1BF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1C2BD76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6a1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6EB1FE0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7E4D" w:rsidRPr="007D74DF" w14:paraId="52EC4E29" w14:textId="77777777" w:rsidTr="00496BE3">
        <w:trPr>
          <w:trHeight w:val="276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1C5C302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AD70BE0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6EF7CA6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4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pi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C8DB1D7" w14:textId="77777777" w:rsidR="00B87E4D" w:rsidRPr="007D74DF" w:rsidRDefault="00B87E4D" w:rsidP="00496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1308D40" w14:textId="77777777" w:rsidR="00B87E4D" w:rsidRPr="007D74DF" w:rsidRDefault="00B87E4D">
      <w:pPr>
        <w:rPr>
          <w:rFonts w:ascii="Times New Roman" w:hAnsi="Times New Roman" w:cs="Times New Roman"/>
        </w:rPr>
      </w:pPr>
    </w:p>
    <w:sectPr w:rsidR="00B87E4D" w:rsidRPr="007D74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A6D98E" w14:textId="77777777" w:rsidR="00970097" w:rsidRDefault="00970097" w:rsidP="005F7AE7">
      <w:r>
        <w:separator/>
      </w:r>
    </w:p>
  </w:endnote>
  <w:endnote w:type="continuationSeparator" w:id="0">
    <w:p w14:paraId="3C0ECBBD" w14:textId="77777777" w:rsidR="00970097" w:rsidRDefault="00970097" w:rsidP="005F7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003FFF" w14:textId="77777777" w:rsidR="00970097" w:rsidRDefault="00970097" w:rsidP="005F7AE7">
      <w:r>
        <w:separator/>
      </w:r>
    </w:p>
  </w:footnote>
  <w:footnote w:type="continuationSeparator" w:id="0">
    <w:p w14:paraId="3597ABBD" w14:textId="77777777" w:rsidR="00970097" w:rsidRDefault="00970097" w:rsidP="005F7A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626"/>
    <w:rsid w:val="001C1431"/>
    <w:rsid w:val="001D2198"/>
    <w:rsid w:val="00203A6E"/>
    <w:rsid w:val="00267DE2"/>
    <w:rsid w:val="002F7169"/>
    <w:rsid w:val="005F7AE7"/>
    <w:rsid w:val="00772626"/>
    <w:rsid w:val="007D74DF"/>
    <w:rsid w:val="008D118D"/>
    <w:rsid w:val="00970097"/>
    <w:rsid w:val="00995B9F"/>
    <w:rsid w:val="00B87E4D"/>
    <w:rsid w:val="00CA6F26"/>
    <w:rsid w:val="00F80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DE095F"/>
  <w15:chartTrackingRefBased/>
  <w15:docId w15:val="{0F57C6EF-0C45-458A-B931-7F93E8B10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7A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7A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7A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7A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08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0</cp:revision>
  <dcterms:created xsi:type="dcterms:W3CDTF">2020-03-06T04:03:00Z</dcterms:created>
  <dcterms:modified xsi:type="dcterms:W3CDTF">2020-05-05T15:36:00Z</dcterms:modified>
</cp:coreProperties>
</file>